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402" w:rsidRDefault="00E53402" w:rsidP="00AA45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D5631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DD0AB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B2EAD">
        <w:rPr>
          <w:rFonts w:ascii="Times New Roman" w:hAnsi="Times New Roman" w:cs="Times New Roman"/>
          <w:sz w:val="24"/>
          <w:szCs w:val="24"/>
          <w:lang w:val="en-US"/>
        </w:rPr>
        <w:t>4</w:t>
      </w:r>
      <w:bookmarkStart w:id="0" w:name="_GoBack"/>
      <w:bookmarkEnd w:id="0"/>
      <w:r w:rsidRPr="00AD5631">
        <w:rPr>
          <w:rFonts w:ascii="Times New Roman" w:hAnsi="Times New Roman" w:cs="Times New Roman"/>
          <w:sz w:val="24"/>
          <w:szCs w:val="24"/>
          <w:lang w:val="en-US"/>
        </w:rPr>
        <w:t xml:space="preserve">. CFEM alleles identified among </w:t>
      </w:r>
      <w:r w:rsidR="00DD0AB8">
        <w:rPr>
          <w:rFonts w:ascii="Times New Roman" w:hAnsi="Times New Roman" w:cs="Times New Roman"/>
          <w:sz w:val="24"/>
          <w:szCs w:val="24"/>
          <w:lang w:val="en-US"/>
        </w:rPr>
        <w:t>212</w:t>
      </w:r>
      <w:r w:rsidRPr="00AD56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712F">
        <w:rPr>
          <w:rFonts w:ascii="Times New Roman" w:hAnsi="Times New Roman" w:cs="Times New Roman"/>
          <w:i/>
          <w:sz w:val="24"/>
          <w:szCs w:val="24"/>
          <w:lang w:val="en-US"/>
        </w:rPr>
        <w:t>A. fumigatus</w:t>
      </w:r>
      <w:r w:rsidRPr="00AD56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5631">
        <w:rPr>
          <w:rFonts w:ascii="Times New Roman" w:hAnsi="Times New Roman" w:cs="Times New Roman"/>
          <w:sz w:val="24"/>
          <w:szCs w:val="24"/>
          <w:lang w:val="en-US"/>
        </w:rPr>
        <w:t>strains</w:t>
      </w:r>
      <w:r w:rsidRPr="00AD5631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:rsidR="004F1F3C" w:rsidRPr="00AD5631" w:rsidRDefault="004F1F3C" w:rsidP="00AA45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1"/>
        <w:tblW w:w="14317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1090"/>
        <w:gridCol w:w="534"/>
        <w:gridCol w:w="987"/>
        <w:gridCol w:w="572"/>
      </w:tblGrid>
      <w:tr w:rsidR="00DD0AB8" w:rsidRPr="00FC712F" w:rsidTr="00FC5B4F">
        <w:trPr>
          <w:trHeight w:val="562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DD0AB8" w:rsidRPr="00FC5B4F" w:rsidRDefault="00DD0AB8" w:rsidP="00FC7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B4F">
              <w:rPr>
                <w:rFonts w:ascii="Times New Roman" w:hAnsi="Times New Roman" w:cs="Times New Roman"/>
                <w:b/>
                <w:sz w:val="24"/>
                <w:szCs w:val="24"/>
              </w:rPr>
              <w:t>CFEM Alelles</w:t>
            </w:r>
          </w:p>
        </w:tc>
        <w:tc>
          <w:tcPr>
            <w:tcW w:w="11090" w:type="dxa"/>
            <w:shd w:val="clear" w:color="auto" w:fill="auto"/>
            <w:vAlign w:val="center"/>
          </w:tcPr>
          <w:p w:rsidR="00DD0AB8" w:rsidRPr="00FC5B4F" w:rsidRDefault="00DD0AB8" w:rsidP="00FC7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B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ndem repeat succession</w:t>
            </w:r>
          </w:p>
        </w:tc>
        <w:tc>
          <w:tcPr>
            <w:tcW w:w="534" w:type="dxa"/>
            <w:shd w:val="clear" w:color="auto" w:fill="auto"/>
            <w:vAlign w:val="center"/>
          </w:tcPr>
          <w:p w:rsidR="00DD0AB8" w:rsidRPr="00FC5B4F" w:rsidRDefault="00DD0AB8" w:rsidP="00FC7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B4F">
              <w:rPr>
                <w:rFonts w:ascii="Times New Roman" w:hAnsi="Times New Roman" w:cs="Times New Roman"/>
                <w:b/>
                <w:sz w:val="24"/>
                <w:szCs w:val="24"/>
              </w:rPr>
              <w:t>Nº R11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DD0AB8" w:rsidRPr="00FC5B4F" w:rsidRDefault="00DD0AB8" w:rsidP="00FC7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B4F">
              <w:rPr>
                <w:rFonts w:ascii="Times New Roman" w:hAnsi="Times New Roman" w:cs="Times New Roman"/>
                <w:b/>
                <w:sz w:val="24"/>
                <w:szCs w:val="24"/>
              </w:rPr>
              <w:t>Nº TRs (bp)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DD0AB8" w:rsidRPr="00FC5B4F" w:rsidRDefault="00DD0AB8" w:rsidP="00FC7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B4F">
              <w:rPr>
                <w:rFonts w:ascii="Times New Roman" w:hAnsi="Times New Roman" w:cs="Times New Roman"/>
                <w:b/>
                <w:sz w:val="24"/>
                <w:szCs w:val="24"/>
              </w:rPr>
              <w:t>Nº R12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01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-01-01-01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02-02-01-03-03-04-03-05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04-03-03-03-06-01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02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02-01-03-03-04-03-05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04-03-03-03-06-01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03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2-01-03-03-04-03-05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04-03-03-03-06-01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04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02-01-03-03-04-03-05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04-03-03-03-06-01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05A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2-01-03-03-04-03-05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4-03-03-03-06-01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05B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02-01-03-03-04-03-05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04-03-03-03-06-01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06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-02-01-03-03-04-03-05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4-03-03-03-06-01-04-03----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07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02-01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3-05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4-03-03-03-06-01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08A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2-01-03-03-04-03-05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4-03-03-03-06-01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08B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02-01-03-03-04-03-05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4-03-03-03-06-01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09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-02-01-03-03-04-03-05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4-03-03-03-06-01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trHeight w:val="238"/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&amp;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-01-01-01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02-01-03-03-04-03-05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04-03-03-03-06--------------------------------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--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DD0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  <w:r w:rsidRPr="00DD0A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%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2-01-03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04-03-05---------------------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3-06-------------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--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02-01-----------------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3-03-03-06-01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3</w:t>
            </w:r>
            <w:r w:rsidRPr="00DD0A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%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-01-01-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02-01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3-03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4-03-05-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---------------------------------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------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  <w:r w:rsidRPr="00DD0A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%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-01-01-01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02-01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3-03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4-03-05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--------------------------------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------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--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2-01-03-03-04-03-05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---03-06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---------------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02-01-03-03-04-03-05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-04-03-03-03-06-13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17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02-01-03-03-04-03-05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--04-03-03-03-06-01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18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2-01-03-03-04-03-05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04-03-03-03-06-01-04-0</w:t>
            </w:r>
            <w:r w:rsidRPr="00AA45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19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01-02-01-03-03-04-03-05-04-03-03-03-04-03-03-03-06----------------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0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02-01-03-03-04-03--------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3-03-06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1-04-03-05-07-03-04-03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1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-01-01-01-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02-01-03-03-04-03-05--------------------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3-06----------------------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----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090" w:type="dxa"/>
          </w:tcPr>
          <w:p w:rsidR="00DD0AB8" w:rsidRPr="00FC712F" w:rsidRDefault="00DD0AB8" w:rsidP="00FC7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-02-01-03-03-04-03-05-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4-03-03-03-06-01-04-03----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8-01-03-09-10</w:t>
            </w:r>
          </w:p>
        </w:tc>
        <w:tc>
          <w:tcPr>
            <w:tcW w:w="534" w:type="dxa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D0AB8" w:rsidRPr="00FC712F" w:rsidTr="00FC5B4F">
        <w:trPr>
          <w:jc w:val="center"/>
        </w:trPr>
        <w:tc>
          <w:tcPr>
            <w:tcW w:w="11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90" w:type="dxa"/>
            <w:vAlign w:val="center"/>
          </w:tcPr>
          <w:p w:rsidR="00DD0AB8" w:rsidRPr="00FC712F" w:rsidRDefault="00DD0AB8" w:rsidP="00DD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06-01-01-01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2-01-03-03-04-03-05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4-03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04-03--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--08-01-03-09-10</w:t>
            </w:r>
          </w:p>
        </w:tc>
        <w:tc>
          <w:tcPr>
            <w:tcW w:w="534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2" w:type="dxa"/>
            <w:vAlign w:val="center"/>
          </w:tcPr>
          <w:p w:rsidR="00DD0AB8" w:rsidRPr="00FC712F" w:rsidRDefault="00DD0AB8" w:rsidP="00FC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E53402" w:rsidRPr="00AD5631" w:rsidRDefault="00E53402" w:rsidP="00AA45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5631">
        <w:rPr>
          <w:rFonts w:ascii="Times New Roman" w:hAnsi="Times New Roman" w:cs="Times New Roman"/>
          <w:sz w:val="24"/>
          <w:szCs w:val="24"/>
          <w:lang w:val="en-US"/>
        </w:rPr>
        <w:t>#SNP122 g/a</w:t>
      </w:r>
      <w:r w:rsidR="00AD563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56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0AB8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AD5631">
        <w:rPr>
          <w:rFonts w:ascii="Times New Roman" w:hAnsi="Times New Roman" w:cs="Times New Roman"/>
          <w:sz w:val="24"/>
          <w:szCs w:val="24"/>
          <w:lang w:val="en-US"/>
        </w:rPr>
        <w:t xml:space="preserve">SNP155 a/g, &amp;SNP685 t/a, and $SNP815 a/t. </w:t>
      </w:r>
      <w:r w:rsidR="00DF15F2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AA453B">
        <w:rPr>
          <w:rFonts w:ascii="Times New Roman" w:hAnsi="Times New Roman" w:cs="Times New Roman"/>
          <w:sz w:val="24"/>
          <w:szCs w:val="24"/>
          <w:lang w:val="en-US"/>
        </w:rPr>
        <w:t xml:space="preserve">New CFEM genotypes described in this work. </w:t>
      </w:r>
      <w:r w:rsidR="00AD5631">
        <w:rPr>
          <w:rFonts w:ascii="Times New Roman" w:hAnsi="Times New Roman" w:cs="Times New Roman"/>
          <w:sz w:val="24"/>
          <w:szCs w:val="24"/>
          <w:lang w:val="en-US"/>
        </w:rPr>
        <w:t>Positions for single nucleotide polymorphisms (</w:t>
      </w:r>
      <w:r w:rsidRPr="00AD5631">
        <w:rPr>
          <w:rFonts w:ascii="Times New Roman" w:hAnsi="Times New Roman" w:cs="Times New Roman"/>
          <w:sz w:val="24"/>
          <w:szCs w:val="24"/>
          <w:lang w:val="en-US"/>
        </w:rPr>
        <w:t>SNP</w:t>
      </w:r>
      <w:r w:rsidR="00AD563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D5631">
        <w:rPr>
          <w:rFonts w:ascii="Times New Roman" w:hAnsi="Times New Roman" w:cs="Times New Roman"/>
          <w:sz w:val="24"/>
          <w:szCs w:val="24"/>
          <w:lang w:val="en-US"/>
        </w:rPr>
        <w:t xml:space="preserve"> were determined according to the whole genome sequence of </w:t>
      </w:r>
      <w:r w:rsidRPr="00FC712F">
        <w:rPr>
          <w:rFonts w:ascii="Times New Roman" w:hAnsi="Times New Roman" w:cs="Times New Roman"/>
          <w:i/>
          <w:sz w:val="24"/>
          <w:szCs w:val="24"/>
          <w:lang w:val="en-US"/>
        </w:rPr>
        <w:t>Aspergillus fumigatus</w:t>
      </w:r>
      <w:r w:rsidRPr="00AD5631">
        <w:rPr>
          <w:rFonts w:ascii="Times New Roman" w:hAnsi="Times New Roman" w:cs="Times New Roman"/>
          <w:sz w:val="24"/>
          <w:szCs w:val="24"/>
          <w:lang w:val="en-US"/>
        </w:rPr>
        <w:t xml:space="preserve"> Af293 (GenBank accession number CM000174.1), </w:t>
      </w:r>
      <w:r w:rsidR="00AD5631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AD5631">
        <w:rPr>
          <w:rFonts w:ascii="Times New Roman" w:hAnsi="Times New Roman" w:cs="Times New Roman"/>
          <w:sz w:val="24"/>
          <w:szCs w:val="24"/>
          <w:lang w:val="en-US"/>
        </w:rPr>
        <w:t xml:space="preserve"> 3593051 to 3594095 bp.</w:t>
      </w:r>
    </w:p>
    <w:sectPr w:rsidR="00E53402" w:rsidRPr="00AD5631" w:rsidSect="00DD0AB8">
      <w:pgSz w:w="16838" w:h="11906" w:orient="landscape"/>
      <w:pgMar w:top="851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5D7A" w:rsidRDefault="005A5D7A" w:rsidP="00E53402">
      <w:pPr>
        <w:spacing w:after="0" w:line="240" w:lineRule="auto"/>
      </w:pPr>
      <w:r>
        <w:separator/>
      </w:r>
    </w:p>
  </w:endnote>
  <w:endnote w:type="continuationSeparator" w:id="0">
    <w:p w:rsidR="005A5D7A" w:rsidRDefault="005A5D7A" w:rsidP="00E534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5D7A" w:rsidRDefault="005A5D7A" w:rsidP="00E53402">
      <w:pPr>
        <w:spacing w:after="0" w:line="240" w:lineRule="auto"/>
      </w:pPr>
      <w:r>
        <w:separator/>
      </w:r>
    </w:p>
  </w:footnote>
  <w:footnote w:type="continuationSeparator" w:id="0">
    <w:p w:rsidR="005A5D7A" w:rsidRDefault="005A5D7A" w:rsidP="00E534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2DD"/>
    <w:rsid w:val="00001B00"/>
    <w:rsid w:val="0004565F"/>
    <w:rsid w:val="00074F6A"/>
    <w:rsid w:val="00307448"/>
    <w:rsid w:val="003912E9"/>
    <w:rsid w:val="003F1E2B"/>
    <w:rsid w:val="004834F1"/>
    <w:rsid w:val="004E4256"/>
    <w:rsid w:val="004F1F3C"/>
    <w:rsid w:val="005A5D7A"/>
    <w:rsid w:val="005D4CBB"/>
    <w:rsid w:val="005E7661"/>
    <w:rsid w:val="006779DF"/>
    <w:rsid w:val="006B2518"/>
    <w:rsid w:val="006B336A"/>
    <w:rsid w:val="006F42DD"/>
    <w:rsid w:val="008E337B"/>
    <w:rsid w:val="00973A94"/>
    <w:rsid w:val="00A65356"/>
    <w:rsid w:val="00AA453B"/>
    <w:rsid w:val="00AD5631"/>
    <w:rsid w:val="00B06824"/>
    <w:rsid w:val="00B134D8"/>
    <w:rsid w:val="00B826B0"/>
    <w:rsid w:val="00BA610C"/>
    <w:rsid w:val="00C9368A"/>
    <w:rsid w:val="00CB2EAD"/>
    <w:rsid w:val="00D220D7"/>
    <w:rsid w:val="00DC1E64"/>
    <w:rsid w:val="00DD0AB8"/>
    <w:rsid w:val="00DF15F2"/>
    <w:rsid w:val="00E53402"/>
    <w:rsid w:val="00FC5B4F"/>
    <w:rsid w:val="00FC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5D8007-A3FD-4BE4-B64B-004F2B050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B13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B13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534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53402"/>
  </w:style>
  <w:style w:type="paragraph" w:styleId="Piedepgina">
    <w:name w:val="footer"/>
    <w:basedOn w:val="Normal"/>
    <w:link w:val="PiedepginaCar"/>
    <w:uiPriority w:val="99"/>
    <w:unhideWhenUsed/>
    <w:rsid w:val="00E534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534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4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Garcia Rubio</dc:creator>
  <cp:keywords/>
  <dc:description/>
  <cp:lastModifiedBy>Rocio Garcia Rubio</cp:lastModifiedBy>
  <cp:revision>7</cp:revision>
  <dcterms:created xsi:type="dcterms:W3CDTF">2018-04-20T13:44:00Z</dcterms:created>
  <dcterms:modified xsi:type="dcterms:W3CDTF">2018-05-07T09:53:00Z</dcterms:modified>
</cp:coreProperties>
</file>